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4BB4D" w14:textId="30344FA1" w:rsidR="007C3E42" w:rsidRPr="00983668" w:rsidRDefault="00A216E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orting information </w:t>
      </w:r>
      <w:r w:rsidR="00F22494"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2166B0"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Scoring and comments </w:t>
      </w:r>
      <w:r w:rsidR="00591B6B"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>at</w:t>
      </w:r>
      <w:r w:rsidR="002166B0"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 </w:t>
      </w:r>
      <w:r w:rsidR="002166B0"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>stores</w:t>
      </w:r>
    </w:p>
    <w:p w14:paraId="27D0F856" w14:textId="16D3BDB5" w:rsidR="002166B0" w:rsidRPr="00EC0A69" w:rsidRDefault="002166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2180A6" w14:textId="3903A9FF" w:rsidR="002166B0" w:rsidRPr="00EC0A69" w:rsidRDefault="002166B0" w:rsidP="002166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C0A69">
        <w:rPr>
          <w:rFonts w:ascii="Times New Roman" w:hAnsi="Times New Roman" w:cs="Times New Roman"/>
          <w:sz w:val="24"/>
          <w:szCs w:val="24"/>
          <w:lang w:val="en-GB"/>
        </w:rPr>
        <w:t>Appendix 1</w:t>
      </w:r>
      <w:r w:rsidR="006A200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EC0A69">
        <w:rPr>
          <w:rFonts w:ascii="Times New Roman" w:hAnsi="Times New Roman" w:cs="Times New Roman"/>
          <w:sz w:val="24"/>
          <w:szCs w:val="24"/>
          <w:lang w:val="en-GB"/>
        </w:rPr>
        <w:t xml:space="preserve"> Scoring </w:t>
      </w:r>
      <w:r w:rsidR="00591B6B" w:rsidRPr="00EC0A69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EC0A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16E7">
        <w:rPr>
          <w:rFonts w:ascii="Times New Roman" w:hAnsi="Times New Roman" w:cs="Times New Roman"/>
          <w:sz w:val="24"/>
          <w:szCs w:val="24"/>
          <w:lang w:val="en-GB"/>
        </w:rPr>
        <w:t xml:space="preserve">app </w:t>
      </w:r>
      <w:r w:rsidRPr="00EC0A69">
        <w:rPr>
          <w:rFonts w:ascii="Times New Roman" w:hAnsi="Times New Roman" w:cs="Times New Roman"/>
          <w:sz w:val="24"/>
          <w:szCs w:val="24"/>
          <w:lang w:val="en-GB"/>
        </w:rPr>
        <w:t>stores</w:t>
      </w:r>
    </w:p>
    <w:p w14:paraId="0F1A3CB8" w14:textId="5C9D6105" w:rsidR="002166B0" w:rsidRPr="00EC0A69" w:rsidRDefault="002166B0" w:rsidP="002166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C0A69">
        <w:rPr>
          <w:rFonts w:ascii="Times New Roman" w:hAnsi="Times New Roman" w:cs="Times New Roman"/>
          <w:sz w:val="24"/>
          <w:szCs w:val="24"/>
          <w:lang w:val="en-GB"/>
        </w:rPr>
        <w:t xml:space="preserve">Appendix 2. Comments </w:t>
      </w:r>
      <w:r w:rsidR="00591B6B" w:rsidRPr="00EC0A69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EC0A69">
        <w:rPr>
          <w:rFonts w:ascii="Times New Roman" w:hAnsi="Times New Roman" w:cs="Times New Roman"/>
          <w:sz w:val="24"/>
          <w:szCs w:val="24"/>
          <w:lang w:val="en-GB"/>
        </w:rPr>
        <w:t xml:space="preserve"> stores from 2018 to April 2021.</w:t>
      </w:r>
    </w:p>
    <w:p w14:paraId="3A71187B" w14:textId="1FC4EFD1" w:rsidR="002166B0" w:rsidRPr="00EC0A69" w:rsidRDefault="002166B0" w:rsidP="002166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B88A678" w14:textId="1C9FDE4D" w:rsidR="002166B0" w:rsidRPr="00983668" w:rsidRDefault="002166B0" w:rsidP="002166B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1</w:t>
      </w:r>
      <w:r w:rsidR="006A2003"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corings </w:t>
      </w:r>
      <w:r w:rsidR="006A2003"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t </w:t>
      </w:r>
      <w:r w:rsidR="00A216E7"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 </w:t>
      </w:r>
      <w:r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t>stores</w:t>
      </w:r>
    </w:p>
    <w:p w14:paraId="6130E331" w14:textId="77777777" w:rsidR="002166B0" w:rsidRPr="00EC0A69" w:rsidRDefault="002166B0" w:rsidP="002166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F075B99" w14:textId="094F8573" w:rsidR="002166B0" w:rsidRPr="00FC100C" w:rsidRDefault="002166B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BF523C" w14:textId="65826391" w:rsidR="002166B0" w:rsidRPr="00FC100C" w:rsidRDefault="002166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C0A69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641FE83" wp14:editId="42F5A9DD">
            <wp:extent cx="5760720" cy="3240405"/>
            <wp:effectExtent l="0" t="0" r="0" b="0"/>
            <wp:docPr id="1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C10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3D2B733" w14:textId="45CAC644" w:rsidR="001505E3" w:rsidRPr="00FC100C" w:rsidRDefault="001505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24F506" w14:textId="17D8A440" w:rsidR="001505E3" w:rsidRPr="00FC100C" w:rsidRDefault="001505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0E88D1" w14:textId="3C1FEF83" w:rsidR="006C38A5" w:rsidRPr="00983668" w:rsidRDefault="001505E3" w:rsidP="001505E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366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 2. Comments on the stores from 2018 to April 2021.</w:t>
      </w:r>
    </w:p>
    <w:p w14:paraId="47A0F4C9" w14:textId="4ACF2D6D" w:rsidR="001505E3" w:rsidRPr="008151CF" w:rsidRDefault="001505E3" w:rsidP="001505E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51CF">
        <w:rPr>
          <w:rFonts w:ascii="Times New Roman" w:hAnsi="Times New Roman" w:cs="Times New Roman"/>
          <w:sz w:val="24"/>
          <w:szCs w:val="24"/>
          <w:lang w:val="en-GB"/>
        </w:rPr>
        <w:t xml:space="preserve"> Total: 124. Overall positive: 47. Overall negative: 8. Bugs: 55. Missing functionalities:14</w:t>
      </w:r>
    </w:p>
    <w:tbl>
      <w:tblPr>
        <w:tblStyle w:val="Grilledutableau"/>
        <w:tblW w:w="14596" w:type="dxa"/>
        <w:tblLook w:val="04A0" w:firstRow="1" w:lastRow="0" w:firstColumn="1" w:lastColumn="0" w:noHBand="0" w:noVBand="1"/>
      </w:tblPr>
      <w:tblGrid>
        <w:gridCol w:w="1590"/>
        <w:gridCol w:w="2455"/>
        <w:gridCol w:w="4035"/>
        <w:gridCol w:w="1275"/>
        <w:gridCol w:w="4128"/>
        <w:gridCol w:w="1113"/>
      </w:tblGrid>
      <w:tr w:rsidR="00F11CEB" w:rsidRPr="008151CF" w14:paraId="6634E5FD" w14:textId="77777777" w:rsidTr="00FC100C">
        <w:tc>
          <w:tcPr>
            <w:tcW w:w="1590" w:type="dxa"/>
          </w:tcPr>
          <w:p w14:paraId="04DB9AEA" w14:textId="77777777" w:rsidR="001505E3" w:rsidRPr="008151CF" w:rsidRDefault="001505E3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ype of comments </w:t>
            </w:r>
          </w:p>
        </w:tc>
        <w:tc>
          <w:tcPr>
            <w:tcW w:w="2455" w:type="dxa"/>
          </w:tcPr>
          <w:p w14:paraId="77D2B8F4" w14:textId="5767CD14" w:rsidR="001505E3" w:rsidRPr="008151CF" w:rsidRDefault="001F2D07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</w:t>
            </w:r>
          </w:p>
        </w:tc>
        <w:tc>
          <w:tcPr>
            <w:tcW w:w="4035" w:type="dxa"/>
          </w:tcPr>
          <w:p w14:paraId="6A0E6073" w14:textId="02D2F5FD" w:rsidR="001505E3" w:rsidRPr="008151CF" w:rsidRDefault="001505E3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otes in </w:t>
            </w:r>
            <w:r w:rsidR="00A00F89"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gle play</w:t>
            </w:r>
          </w:p>
        </w:tc>
        <w:tc>
          <w:tcPr>
            <w:tcW w:w="1275" w:type="dxa"/>
          </w:tcPr>
          <w:p w14:paraId="449706B3" w14:textId="3F2266BB" w:rsidR="001505E3" w:rsidRPr="008151CF" w:rsidRDefault="001505E3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3B21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ber</w:t>
            </w: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</w:t>
            </w:r>
            <w:r w:rsidR="003B21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gle play</w:t>
            </w:r>
          </w:p>
        </w:tc>
        <w:tc>
          <w:tcPr>
            <w:tcW w:w="4128" w:type="dxa"/>
          </w:tcPr>
          <w:p w14:paraId="70E8E295" w14:textId="25CBD7E5" w:rsidR="001505E3" w:rsidRPr="008151CF" w:rsidRDefault="001505E3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otes</w:t>
            </w:r>
            <w:r w:rsidR="006A20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Apps stores </w:t>
            </w:r>
          </w:p>
        </w:tc>
        <w:tc>
          <w:tcPr>
            <w:tcW w:w="1113" w:type="dxa"/>
          </w:tcPr>
          <w:p w14:paraId="31495B00" w14:textId="18263C5E" w:rsidR="001505E3" w:rsidRPr="008151CF" w:rsidRDefault="001505E3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0E3C1E"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</w:t>
            </w:r>
            <w:r w:rsidR="006A20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ps store </w:t>
            </w:r>
          </w:p>
        </w:tc>
      </w:tr>
      <w:tr w:rsidR="004F31A1" w:rsidRPr="008151CF" w14:paraId="0757F029" w14:textId="77777777" w:rsidTr="00FC100C">
        <w:trPr>
          <w:trHeight w:val="920"/>
        </w:trPr>
        <w:tc>
          <w:tcPr>
            <w:tcW w:w="1590" w:type="dxa"/>
            <w:vMerge w:val="restart"/>
          </w:tcPr>
          <w:p w14:paraId="166816B2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all assessment </w:t>
            </w:r>
          </w:p>
        </w:tc>
        <w:tc>
          <w:tcPr>
            <w:tcW w:w="2455" w:type="dxa"/>
            <w:vMerge w:val="restart"/>
          </w:tcPr>
          <w:p w14:paraId="35171860" w14:textId="77777777" w:rsidR="004F31A1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  <w:p w14:paraId="323B60D7" w14:textId="46AC0CBE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4)</w:t>
            </w:r>
          </w:p>
        </w:tc>
        <w:tc>
          <w:tcPr>
            <w:tcW w:w="4035" w:type="dxa"/>
          </w:tcPr>
          <w:p w14:paraId="19BD12F0" w14:textId="1DA5F802" w:rsidR="004F31A1" w:rsidRPr="00FC100C" w:rsidRDefault="004F31A1" w:rsidP="005A4BC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Pretty well thought out, especially the diary with the health status of the day and comments.” </w:t>
            </w:r>
          </w:p>
        </w:tc>
        <w:tc>
          <w:tcPr>
            <w:tcW w:w="1275" w:type="dxa"/>
            <w:vMerge w:val="restart"/>
          </w:tcPr>
          <w:p w14:paraId="058C3E2F" w14:textId="77777777" w:rsidR="004F31A1" w:rsidRPr="00FC100C" w:rsidRDefault="004F31A1" w:rsidP="009B5F9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3</w:t>
            </w:r>
          </w:p>
        </w:tc>
        <w:tc>
          <w:tcPr>
            <w:tcW w:w="4128" w:type="dxa"/>
          </w:tcPr>
          <w:p w14:paraId="396FF412" w14:textId="0DE6A344" w:rsidR="004F31A1" w:rsidRPr="00FC100C" w:rsidRDefault="004F31A1" w:rsidP="005A4BCC">
            <w:pPr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I like this app as it gives me lots of ideas and I manage my</w:t>
            </w:r>
            <w:r w:rsidR="006A2003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disease better”</w:t>
            </w:r>
          </w:p>
        </w:tc>
        <w:tc>
          <w:tcPr>
            <w:tcW w:w="1113" w:type="dxa"/>
            <w:vMerge w:val="restart"/>
          </w:tcPr>
          <w:p w14:paraId="16F31ACD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4F31A1" w:rsidRPr="008151CF" w14:paraId="0D280743" w14:textId="77777777" w:rsidTr="00FC100C">
        <w:trPr>
          <w:trHeight w:val="703"/>
        </w:trPr>
        <w:tc>
          <w:tcPr>
            <w:tcW w:w="1590" w:type="dxa"/>
            <w:vMerge/>
          </w:tcPr>
          <w:p w14:paraId="705B47B2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78DA7491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</w:tcPr>
          <w:p w14:paraId="6FB6D715" w14:textId="375D1039" w:rsidR="004F31A1" w:rsidRPr="00FC100C" w:rsidRDefault="004F31A1" w:rsidP="005A4BC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Very useful for reminders, practical and interesting information, very nice...” </w:t>
            </w:r>
          </w:p>
        </w:tc>
        <w:tc>
          <w:tcPr>
            <w:tcW w:w="1275" w:type="dxa"/>
            <w:vMerge/>
          </w:tcPr>
          <w:p w14:paraId="54663CEF" w14:textId="77777777" w:rsidR="004F31A1" w:rsidRPr="00FC100C" w:rsidRDefault="004F31A1" w:rsidP="009B5F9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713C83D9" w14:textId="5F3927A9" w:rsidR="004F31A1" w:rsidRPr="00FC100C" w:rsidRDefault="004F31A1" w:rsidP="005A4BC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Clear and good advice”</w:t>
            </w:r>
          </w:p>
        </w:tc>
        <w:tc>
          <w:tcPr>
            <w:tcW w:w="1113" w:type="dxa"/>
            <w:vMerge/>
          </w:tcPr>
          <w:p w14:paraId="399B12AB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FC100C" w14:paraId="0F232335" w14:textId="77777777" w:rsidTr="00FC100C">
        <w:trPr>
          <w:trHeight w:val="920"/>
        </w:trPr>
        <w:tc>
          <w:tcPr>
            <w:tcW w:w="1590" w:type="dxa"/>
            <w:vMerge/>
          </w:tcPr>
          <w:p w14:paraId="53AB4059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6BD07A36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</w:tcPr>
          <w:p w14:paraId="37ED4854" w14:textId="08442CFC" w:rsidR="004F31A1" w:rsidRPr="00FC100C" w:rsidRDefault="004F31A1" w:rsidP="005A4BC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As a </w:t>
            </w:r>
            <w:proofErr w:type="spellStart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Hiboot</w:t>
            </w:r>
            <w:proofErr w:type="spellEnd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user, I am happy to see this </w:t>
            </w:r>
            <w:proofErr w:type="spellStart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Hiboot</w:t>
            </w:r>
            <w:proofErr w:type="spellEnd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+. The list of possible treatments has been extended. Quite a lot of improvements in the management of the frequency of treatments.”</w:t>
            </w:r>
          </w:p>
        </w:tc>
        <w:tc>
          <w:tcPr>
            <w:tcW w:w="1275" w:type="dxa"/>
            <w:vMerge/>
          </w:tcPr>
          <w:p w14:paraId="24FC88C6" w14:textId="77777777" w:rsidR="004F31A1" w:rsidRPr="00FC100C" w:rsidRDefault="004F31A1" w:rsidP="009B5F9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0717C7A2" w14:textId="3F4BEFBE" w:rsidR="004F31A1" w:rsidRPr="00FC100C" w:rsidRDefault="004F31A1" w:rsidP="005A4BC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The idea of this app is good and I have been using it to follow my treatment for over a year.”</w:t>
            </w:r>
          </w:p>
        </w:tc>
        <w:tc>
          <w:tcPr>
            <w:tcW w:w="1113" w:type="dxa"/>
            <w:vMerge/>
          </w:tcPr>
          <w:p w14:paraId="36525211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79782816" w14:textId="77777777" w:rsidTr="00FC100C">
        <w:trPr>
          <w:trHeight w:val="920"/>
        </w:trPr>
        <w:tc>
          <w:tcPr>
            <w:tcW w:w="1590" w:type="dxa"/>
            <w:vMerge/>
          </w:tcPr>
          <w:p w14:paraId="520A513D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70DB78B5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</w:tcPr>
          <w:p w14:paraId="2EB2B902" w14:textId="3A7E7499" w:rsidR="004F31A1" w:rsidRPr="00FC100C" w:rsidRDefault="004F31A1" w:rsidP="005A4BC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Really happy that such an application exists for people who are careless with their treatment like me”</w:t>
            </w:r>
          </w:p>
        </w:tc>
        <w:tc>
          <w:tcPr>
            <w:tcW w:w="1275" w:type="dxa"/>
            <w:vMerge/>
          </w:tcPr>
          <w:p w14:paraId="197041F1" w14:textId="77777777" w:rsidR="004F31A1" w:rsidRPr="00FC100C" w:rsidRDefault="004F31A1" w:rsidP="009B5F9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029E8795" w14:textId="6CEF9C4C" w:rsidR="004F31A1" w:rsidRPr="00FC100C" w:rsidRDefault="004F31A1" w:rsidP="005A4BCC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This app helps me a lot in following my treatment. It's a great tool for reminders and pain monitoring... I highly recommend it!” </w:t>
            </w:r>
          </w:p>
        </w:tc>
        <w:tc>
          <w:tcPr>
            <w:tcW w:w="1113" w:type="dxa"/>
            <w:vMerge/>
          </w:tcPr>
          <w:p w14:paraId="16C4081E" w14:textId="77777777" w:rsidR="004F31A1" w:rsidRPr="008151CF" w:rsidRDefault="004F31A1" w:rsidP="009B5F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FC100C" w14:paraId="330503A1" w14:textId="77777777" w:rsidTr="00FC100C">
        <w:trPr>
          <w:trHeight w:val="526"/>
        </w:trPr>
        <w:tc>
          <w:tcPr>
            <w:tcW w:w="1590" w:type="dxa"/>
            <w:vMerge/>
          </w:tcPr>
          <w:p w14:paraId="11A6C5E3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46024C89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</w:tcPr>
          <w:p w14:paraId="613F1103" w14:textId="7BD10376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Interesting easy to use app that guides me”</w:t>
            </w:r>
          </w:p>
        </w:tc>
        <w:tc>
          <w:tcPr>
            <w:tcW w:w="1275" w:type="dxa"/>
            <w:vMerge/>
          </w:tcPr>
          <w:p w14:paraId="4B7C99D9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0626FA0B" w14:textId="77777777" w:rsidR="004F31A1" w:rsidRPr="00FC100C" w:rsidRDefault="004F31A1" w:rsidP="004F31A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113" w:type="dxa"/>
            <w:vMerge/>
          </w:tcPr>
          <w:p w14:paraId="2053342A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FC100C" w14:paraId="2EC5EE09" w14:textId="77777777" w:rsidTr="00FC100C">
        <w:trPr>
          <w:trHeight w:val="406"/>
        </w:trPr>
        <w:tc>
          <w:tcPr>
            <w:tcW w:w="1590" w:type="dxa"/>
            <w:vMerge/>
          </w:tcPr>
          <w:p w14:paraId="6268FF31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7112F47B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</w:tcPr>
          <w:p w14:paraId="7F3A1248" w14:textId="2E520DCB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Very satisfied with this app” “Great app”</w:t>
            </w:r>
          </w:p>
        </w:tc>
        <w:tc>
          <w:tcPr>
            <w:tcW w:w="1275" w:type="dxa"/>
            <w:vMerge/>
          </w:tcPr>
          <w:p w14:paraId="71DC613E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2E8B88ED" w14:textId="77777777" w:rsidR="004F31A1" w:rsidRPr="00FC100C" w:rsidRDefault="004F31A1" w:rsidP="004F31A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113" w:type="dxa"/>
            <w:vMerge/>
          </w:tcPr>
          <w:p w14:paraId="3A10BA40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5C79F030" w14:textId="77777777" w:rsidTr="00FC100C">
        <w:trPr>
          <w:trHeight w:val="493"/>
        </w:trPr>
        <w:tc>
          <w:tcPr>
            <w:tcW w:w="1590" w:type="dxa"/>
            <w:vMerge/>
          </w:tcPr>
          <w:p w14:paraId="53A50586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 w:val="restart"/>
          </w:tcPr>
          <w:p w14:paraId="21DD6D05" w14:textId="77777777" w:rsidR="004F31A1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gative </w:t>
            </w:r>
          </w:p>
          <w:p w14:paraId="7CD1BB18" w14:textId="520EEE6B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)</w:t>
            </w:r>
          </w:p>
        </w:tc>
        <w:tc>
          <w:tcPr>
            <w:tcW w:w="4035" w:type="dxa"/>
            <w:vMerge w:val="restart"/>
          </w:tcPr>
          <w:p w14:paraId="4AD1A085" w14:textId="20969D39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I confirm the other comments...Notifications do not appear at all. The old version worked perfectly </w:t>
            </w:r>
            <w:proofErr w:type="spellStart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Hiboot</w:t>
            </w:r>
            <w:proofErr w:type="spellEnd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+ is a real disappointment on many aspects, no notifications, poorly thought out checklist”</w:t>
            </w:r>
          </w:p>
        </w:tc>
        <w:tc>
          <w:tcPr>
            <w:tcW w:w="1275" w:type="dxa"/>
            <w:vMerge w:val="restart"/>
          </w:tcPr>
          <w:p w14:paraId="6707F33E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</w:t>
            </w:r>
          </w:p>
        </w:tc>
        <w:tc>
          <w:tcPr>
            <w:tcW w:w="4128" w:type="dxa"/>
          </w:tcPr>
          <w:p w14:paraId="27CA6265" w14:textId="57F40410" w:rsidR="004F31A1" w:rsidRPr="00FC100C" w:rsidRDefault="004F31A1" w:rsidP="004F31A1">
            <w:pPr>
              <w:spacing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“It's a pity because it was perfect before.”</w:t>
            </w:r>
          </w:p>
        </w:tc>
        <w:tc>
          <w:tcPr>
            <w:tcW w:w="1113" w:type="dxa"/>
            <w:vMerge w:val="restart"/>
          </w:tcPr>
          <w:p w14:paraId="1A2D71F8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4F31A1" w:rsidRPr="00FC100C" w14:paraId="702E9240" w14:textId="77777777" w:rsidTr="00FC100C">
        <w:trPr>
          <w:trHeight w:val="832"/>
        </w:trPr>
        <w:tc>
          <w:tcPr>
            <w:tcW w:w="1590" w:type="dxa"/>
            <w:vMerge/>
          </w:tcPr>
          <w:p w14:paraId="196CF51C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0404023A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  <w:vMerge/>
          </w:tcPr>
          <w:p w14:paraId="28D61063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373F6AFA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16F7B777" w14:textId="2D3EA95C" w:rsidR="004F31A1" w:rsidRPr="00FC100C" w:rsidRDefault="004F31A1" w:rsidP="004F31A1">
            <w:pPr>
              <w:spacing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“An update that removes the treatment is a shame. Also 4 weeks does not mean 1 month. I can't trust the treatment </w:t>
            </w: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reminder which is the purpose of this app”</w:t>
            </w:r>
          </w:p>
        </w:tc>
        <w:tc>
          <w:tcPr>
            <w:tcW w:w="1113" w:type="dxa"/>
            <w:vMerge/>
          </w:tcPr>
          <w:p w14:paraId="3845FE03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4547033F" w14:textId="77777777" w:rsidTr="00FC100C">
        <w:trPr>
          <w:trHeight w:val="690"/>
        </w:trPr>
        <w:tc>
          <w:tcPr>
            <w:tcW w:w="1590" w:type="dxa"/>
            <w:vMerge/>
          </w:tcPr>
          <w:p w14:paraId="4D004B03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 w:val="restart"/>
          </w:tcPr>
          <w:p w14:paraId="1F4A894F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nks (6)</w:t>
            </w:r>
          </w:p>
        </w:tc>
        <w:tc>
          <w:tcPr>
            <w:tcW w:w="4035" w:type="dxa"/>
            <w:vMerge w:val="restart"/>
          </w:tcPr>
          <w:p w14:paraId="699CA691" w14:textId="08D6D53E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Thank you for this update and for your work”</w:t>
            </w:r>
          </w:p>
        </w:tc>
        <w:tc>
          <w:tcPr>
            <w:tcW w:w="1275" w:type="dxa"/>
            <w:vMerge w:val="restart"/>
          </w:tcPr>
          <w:p w14:paraId="39AEF027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4128" w:type="dxa"/>
          </w:tcPr>
          <w:p w14:paraId="3E17759F" w14:textId="66012B22" w:rsidR="004F31A1" w:rsidRPr="00FC100C" w:rsidRDefault="004F31A1" w:rsidP="004F31A1">
            <w:pPr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A big THANKS to the team who set up this application and is running it.”</w:t>
            </w:r>
          </w:p>
        </w:tc>
        <w:tc>
          <w:tcPr>
            <w:tcW w:w="1113" w:type="dxa"/>
            <w:vMerge w:val="restart"/>
          </w:tcPr>
          <w:p w14:paraId="25082A2F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F31A1" w:rsidRPr="008151CF" w14:paraId="781758D5" w14:textId="77777777" w:rsidTr="00FC100C">
        <w:trPr>
          <w:trHeight w:val="690"/>
        </w:trPr>
        <w:tc>
          <w:tcPr>
            <w:tcW w:w="1590" w:type="dxa"/>
            <w:vMerge/>
          </w:tcPr>
          <w:p w14:paraId="5010DAD1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31A76A47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  <w:vMerge/>
          </w:tcPr>
          <w:p w14:paraId="7EA50446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1BA1F382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2F07824B" w14:textId="17AE93ED" w:rsidR="004F31A1" w:rsidRPr="00FC100C" w:rsidRDefault="004F31A1" w:rsidP="004F31A1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“Sweet the reminders are working. Thanks to you”</w:t>
            </w:r>
          </w:p>
        </w:tc>
        <w:tc>
          <w:tcPr>
            <w:tcW w:w="1113" w:type="dxa"/>
            <w:vMerge/>
          </w:tcPr>
          <w:p w14:paraId="4E1E3656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7D92D5AB" w14:textId="77777777" w:rsidTr="00FC100C">
        <w:trPr>
          <w:trHeight w:val="830"/>
        </w:trPr>
        <w:tc>
          <w:tcPr>
            <w:tcW w:w="1590" w:type="dxa"/>
            <w:vMerge/>
          </w:tcPr>
          <w:p w14:paraId="50546E3D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 w:val="restart"/>
          </w:tcPr>
          <w:p w14:paraId="5215F8A5" w14:textId="07187771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st appreciated (7) </w:t>
            </w:r>
          </w:p>
        </w:tc>
        <w:tc>
          <w:tcPr>
            <w:tcW w:w="4035" w:type="dxa"/>
            <w:vMerge w:val="restart"/>
          </w:tcPr>
          <w:p w14:paraId="2131459B" w14:textId="3CB854DF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Useful app especially for treatment reminders.”</w:t>
            </w:r>
          </w:p>
          <w:p w14:paraId="3F42C618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 w:val="restart"/>
          </w:tcPr>
          <w:p w14:paraId="7FB66C2B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4128" w:type="dxa"/>
          </w:tcPr>
          <w:p w14:paraId="781B7C87" w14:textId="29E8C987" w:rsidR="004F31A1" w:rsidRPr="00FC100C" w:rsidRDefault="004F31A1" w:rsidP="004F31A1">
            <w:pPr>
              <w:spacing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For its reminder, especially when the intake is once a week” </w:t>
            </w:r>
          </w:p>
        </w:tc>
        <w:tc>
          <w:tcPr>
            <w:tcW w:w="1113" w:type="dxa"/>
            <w:vMerge w:val="restart"/>
          </w:tcPr>
          <w:p w14:paraId="51853017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4F31A1" w:rsidRPr="00FC100C" w14:paraId="278B1FA7" w14:textId="77777777" w:rsidTr="00FC100C">
        <w:trPr>
          <w:trHeight w:val="456"/>
        </w:trPr>
        <w:tc>
          <w:tcPr>
            <w:tcW w:w="1590" w:type="dxa"/>
            <w:vMerge/>
          </w:tcPr>
          <w:p w14:paraId="532EB22E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41766FAB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  <w:vMerge/>
          </w:tcPr>
          <w:p w14:paraId="77A6CE9B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55510831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20B4319E" w14:textId="18BD9724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Being able to add comments is a real +”. </w:t>
            </w:r>
          </w:p>
        </w:tc>
        <w:tc>
          <w:tcPr>
            <w:tcW w:w="1113" w:type="dxa"/>
            <w:vMerge/>
          </w:tcPr>
          <w:p w14:paraId="3BE050DE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FC100C" w14:paraId="35F2DC2F" w14:textId="77777777" w:rsidTr="00FC100C">
        <w:trPr>
          <w:trHeight w:val="830"/>
        </w:trPr>
        <w:tc>
          <w:tcPr>
            <w:tcW w:w="1590" w:type="dxa"/>
            <w:vMerge/>
          </w:tcPr>
          <w:p w14:paraId="1F4A1CB1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793B6FAA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  <w:vMerge/>
          </w:tcPr>
          <w:p w14:paraId="7837C3E4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0E62FAD7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063DCB12" w14:textId="3C5BFCD8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The new monitoring is much friendlier than the previous one.”</w:t>
            </w:r>
          </w:p>
        </w:tc>
        <w:tc>
          <w:tcPr>
            <w:tcW w:w="1113" w:type="dxa"/>
            <w:vMerge/>
          </w:tcPr>
          <w:p w14:paraId="0BA43787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4BAB3B2D" w14:textId="77777777" w:rsidTr="00FC100C">
        <w:trPr>
          <w:trHeight w:val="56"/>
        </w:trPr>
        <w:tc>
          <w:tcPr>
            <w:tcW w:w="1590" w:type="dxa"/>
            <w:vMerge/>
          </w:tcPr>
          <w:p w14:paraId="051BEFDE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</w:tcPr>
          <w:p w14:paraId="1BCDDD1C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st appreciated (1)</w:t>
            </w:r>
          </w:p>
        </w:tc>
        <w:tc>
          <w:tcPr>
            <w:tcW w:w="4035" w:type="dxa"/>
          </w:tcPr>
          <w:p w14:paraId="43A83D42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842EEC2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2ACE63E4" w14:textId="37066FA3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“The checklist is boring”</w:t>
            </w:r>
          </w:p>
        </w:tc>
        <w:tc>
          <w:tcPr>
            <w:tcW w:w="1113" w:type="dxa"/>
          </w:tcPr>
          <w:p w14:paraId="4ADAEC62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F31A1" w:rsidRPr="008151CF" w14:paraId="4A1446E8" w14:textId="77777777" w:rsidTr="00FC100C">
        <w:trPr>
          <w:trHeight w:val="1134"/>
        </w:trPr>
        <w:tc>
          <w:tcPr>
            <w:tcW w:w="1590" w:type="dxa"/>
            <w:vMerge w:val="restart"/>
          </w:tcPr>
          <w:p w14:paraId="030A0372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chnical bugs </w:t>
            </w:r>
          </w:p>
        </w:tc>
        <w:tc>
          <w:tcPr>
            <w:tcW w:w="2455" w:type="dxa"/>
            <w:vMerge w:val="restart"/>
          </w:tcPr>
          <w:p w14:paraId="3232D494" w14:textId="77777777" w:rsidR="004F31A1" w:rsidRPr="008151CF" w:rsidRDefault="004F31A1" w:rsidP="004F3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Bugs in general (8)</w:t>
            </w:r>
          </w:p>
        </w:tc>
        <w:tc>
          <w:tcPr>
            <w:tcW w:w="4035" w:type="dxa"/>
          </w:tcPr>
          <w:p w14:paraId="2D972400" w14:textId="5C9453ED" w:rsidR="004F31A1" w:rsidRPr="00FC100C" w:rsidRDefault="004F31A1" w:rsidP="00FC100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The last version worked perfectly unlike this one which does not have </w:t>
            </w:r>
            <w:r w:rsidR="00FC100C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tr</w:t>
            </w:r>
            <w:r w:rsid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e</w:t>
            </w:r>
            <w:r w:rsidR="00FC100C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atment</w:t>
            </w: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reminders, in spite of the settings. I regret having removed the previous one.” </w:t>
            </w:r>
          </w:p>
        </w:tc>
        <w:tc>
          <w:tcPr>
            <w:tcW w:w="1275" w:type="dxa"/>
            <w:vMerge w:val="restart"/>
          </w:tcPr>
          <w:p w14:paraId="1A4CD6C4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4128" w:type="dxa"/>
          </w:tcPr>
          <w:p w14:paraId="0E50C2AC" w14:textId="5C26A5C9" w:rsidR="004F31A1" w:rsidRPr="00FC100C" w:rsidRDefault="004F31A1" w:rsidP="004F31A1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The update introduced a lot of bugs and even some basic functions don't work anymore (tracking, feedback...). Quick, fix it! “ </w:t>
            </w:r>
          </w:p>
        </w:tc>
        <w:tc>
          <w:tcPr>
            <w:tcW w:w="1113" w:type="dxa"/>
            <w:vMerge w:val="restart"/>
          </w:tcPr>
          <w:p w14:paraId="4B48FCBA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F31A1" w:rsidRPr="00FC100C" w14:paraId="65789691" w14:textId="77777777" w:rsidTr="00FC100C">
        <w:trPr>
          <w:trHeight w:val="1155"/>
        </w:trPr>
        <w:tc>
          <w:tcPr>
            <w:tcW w:w="1590" w:type="dxa"/>
            <w:vMerge/>
          </w:tcPr>
          <w:p w14:paraId="2B95AC01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27F45E3C" w14:textId="77777777" w:rsidR="004F31A1" w:rsidRPr="008151CF" w:rsidRDefault="004F31A1" w:rsidP="004F3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4035" w:type="dxa"/>
          </w:tcPr>
          <w:p w14:paraId="3D68FEC2" w14:textId="7B6806EC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App less fluent and less functional than the former version”</w:t>
            </w:r>
          </w:p>
          <w:p w14:paraId="64CFDC4A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15430171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469AF782" w14:textId="1A4193CB" w:rsidR="004F31A1" w:rsidRPr="00FC100C" w:rsidRDefault="004F31A1" w:rsidP="004F31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It's a real shame that an application that worked very well and had excellent ergonomics, is so broken since the last update.” </w:t>
            </w:r>
          </w:p>
        </w:tc>
        <w:tc>
          <w:tcPr>
            <w:tcW w:w="1113" w:type="dxa"/>
            <w:vMerge/>
          </w:tcPr>
          <w:p w14:paraId="42161D8E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FC100C" w14:paraId="61B3CAB9" w14:textId="77777777" w:rsidTr="00FC100C">
        <w:trPr>
          <w:trHeight w:val="1570"/>
        </w:trPr>
        <w:tc>
          <w:tcPr>
            <w:tcW w:w="1590" w:type="dxa"/>
            <w:vMerge/>
          </w:tcPr>
          <w:p w14:paraId="5E352B8A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38D4386E" w14:textId="77777777" w:rsidR="004F31A1" w:rsidRPr="008151CF" w:rsidRDefault="004F31A1" w:rsidP="004F3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4035" w:type="dxa"/>
          </w:tcPr>
          <w:p w14:paraId="4085B1FF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640A5BE6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7C7485B4" w14:textId="23CFD47C" w:rsidR="004F31A1" w:rsidRPr="00FC100C" w:rsidRDefault="004F31A1" w:rsidP="004F31A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I lost all my data that I had to re-enter, and I have no more alerts!”</w:t>
            </w:r>
            <w:r w:rsidR="00A11E46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113" w:type="dxa"/>
            <w:vMerge/>
          </w:tcPr>
          <w:p w14:paraId="1D3A53F6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31B74E7F" w14:textId="77777777" w:rsidTr="00FC100C">
        <w:trPr>
          <w:trHeight w:val="425"/>
        </w:trPr>
        <w:tc>
          <w:tcPr>
            <w:tcW w:w="1590" w:type="dxa"/>
            <w:vMerge/>
          </w:tcPr>
          <w:p w14:paraId="06F11C3C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 w:val="restart"/>
          </w:tcPr>
          <w:p w14:paraId="6AD4D720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vals (11)</w:t>
            </w:r>
          </w:p>
        </w:tc>
        <w:tc>
          <w:tcPr>
            <w:tcW w:w="4035" w:type="dxa"/>
          </w:tcPr>
          <w:p w14:paraId="15AFEF75" w14:textId="5D298B2D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For the basic treatment</w:t>
            </w:r>
            <w:r w:rsidR="006A2003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reminders,</w:t>
            </w:r>
            <w:r w:rsidR="006A2003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there is no option to enter the number of days “</w:t>
            </w:r>
          </w:p>
        </w:tc>
        <w:tc>
          <w:tcPr>
            <w:tcW w:w="1275" w:type="dxa"/>
            <w:vMerge w:val="restart"/>
          </w:tcPr>
          <w:p w14:paraId="19821E58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6</w:t>
            </w:r>
          </w:p>
        </w:tc>
        <w:tc>
          <w:tcPr>
            <w:tcW w:w="4128" w:type="dxa"/>
          </w:tcPr>
          <w:p w14:paraId="7B35FD42" w14:textId="4F4477C6" w:rsidR="004F31A1" w:rsidRPr="00FC100C" w:rsidRDefault="004F31A1" w:rsidP="00A11E46">
            <w:pPr>
              <w:spacing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My treatment must be taken every fortnight, how can I change the 14 days to 15 please?”</w:t>
            </w:r>
          </w:p>
        </w:tc>
        <w:tc>
          <w:tcPr>
            <w:tcW w:w="1113" w:type="dxa"/>
            <w:vMerge w:val="restart"/>
          </w:tcPr>
          <w:p w14:paraId="6141BB32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F31A1" w:rsidRPr="00FC100C" w14:paraId="645F25B2" w14:textId="77777777" w:rsidTr="00FC100C">
        <w:trPr>
          <w:trHeight w:val="1170"/>
        </w:trPr>
        <w:tc>
          <w:tcPr>
            <w:tcW w:w="1590" w:type="dxa"/>
            <w:vMerge/>
          </w:tcPr>
          <w:p w14:paraId="503DA4F5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67EE1AA7" w14:textId="77777777" w:rsidR="004F31A1" w:rsidRPr="008151CF" w:rsidRDefault="004F31A1" w:rsidP="004F3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4035" w:type="dxa"/>
          </w:tcPr>
          <w:p w14:paraId="15DF63A3" w14:textId="435204E0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And it is not possible to register the vitamin D intake every three months.</w:t>
            </w:r>
          </w:p>
          <w:p w14:paraId="348155BB" w14:textId="242C7944" w:rsidR="004F31A1" w:rsidRPr="00FC100C" w:rsidRDefault="004F31A1" w:rsidP="00A11E46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It's a pity that other medications cannot be registered when they are taken occasionally.”</w:t>
            </w:r>
          </w:p>
        </w:tc>
        <w:tc>
          <w:tcPr>
            <w:tcW w:w="1275" w:type="dxa"/>
            <w:vMerge/>
          </w:tcPr>
          <w:p w14:paraId="60C2B156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5BB8E2E7" w14:textId="42E5C10E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I have 2 injections of Etanercept per week so I can't set this up”</w:t>
            </w:r>
          </w:p>
          <w:p w14:paraId="281A183F" w14:textId="77777777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113" w:type="dxa"/>
            <w:vMerge/>
          </w:tcPr>
          <w:p w14:paraId="0C20E0DD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4F6B77C8" w14:textId="77777777" w:rsidTr="00FC100C">
        <w:trPr>
          <w:trHeight w:val="1103"/>
        </w:trPr>
        <w:tc>
          <w:tcPr>
            <w:tcW w:w="1590" w:type="dxa"/>
            <w:vMerge/>
          </w:tcPr>
          <w:p w14:paraId="604B361A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 w:val="restart"/>
          </w:tcPr>
          <w:p w14:paraId="406766BA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cklist (10)</w:t>
            </w:r>
          </w:p>
        </w:tc>
        <w:tc>
          <w:tcPr>
            <w:tcW w:w="4035" w:type="dxa"/>
            <w:vMerge w:val="restart"/>
          </w:tcPr>
          <w:p w14:paraId="59DCBAE5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 w:val="restart"/>
          </w:tcPr>
          <w:p w14:paraId="03FACE6B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7881DBCC" w14:textId="50EC7F5F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“Since the last update, it is no longer possible to do your checklist. Of course the interface is nicer, but the application does not </w:t>
            </w:r>
            <w:r w:rsidR="00FC100C"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ulfil</w:t>
            </w: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its primary role anymore, it's a crying shame!”</w:t>
            </w:r>
          </w:p>
        </w:tc>
        <w:tc>
          <w:tcPr>
            <w:tcW w:w="1113" w:type="dxa"/>
            <w:vMerge w:val="restart"/>
          </w:tcPr>
          <w:p w14:paraId="28DA07D6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4F31A1" w:rsidRPr="00FC100C" w14:paraId="4C89D5EE" w14:textId="77777777" w:rsidTr="00FC100C">
        <w:trPr>
          <w:trHeight w:val="634"/>
        </w:trPr>
        <w:tc>
          <w:tcPr>
            <w:tcW w:w="1590" w:type="dxa"/>
            <w:vMerge/>
          </w:tcPr>
          <w:p w14:paraId="3F9708A5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20336A2D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  <w:vMerge/>
          </w:tcPr>
          <w:p w14:paraId="6F7CF7B8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/>
          </w:tcPr>
          <w:p w14:paraId="2838309A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0EAD4702" w14:textId="5DF1F051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“Like everyone else, since the last update, impossible to do the checklist”</w:t>
            </w:r>
          </w:p>
        </w:tc>
        <w:tc>
          <w:tcPr>
            <w:tcW w:w="1113" w:type="dxa"/>
            <w:vMerge/>
          </w:tcPr>
          <w:p w14:paraId="2889E102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56F8DE7F" w14:textId="77777777" w:rsidTr="00FC100C">
        <w:trPr>
          <w:trHeight w:val="70"/>
        </w:trPr>
        <w:tc>
          <w:tcPr>
            <w:tcW w:w="1590" w:type="dxa"/>
            <w:vMerge/>
          </w:tcPr>
          <w:p w14:paraId="68DF01BB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 w:val="restart"/>
          </w:tcPr>
          <w:p w14:paraId="4E52471D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inders (19)</w:t>
            </w:r>
          </w:p>
        </w:tc>
        <w:tc>
          <w:tcPr>
            <w:tcW w:w="4035" w:type="dxa"/>
          </w:tcPr>
          <w:p w14:paraId="72EF665D" w14:textId="1DCD20EE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Everything was working fine before but for several months now nothing, it's really annoying. I used it a lot for that very reason.”</w:t>
            </w:r>
          </w:p>
          <w:p w14:paraId="04B516AB" w14:textId="77777777" w:rsidR="004F31A1" w:rsidRPr="00FC100C" w:rsidRDefault="004F31A1" w:rsidP="003B2150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 w:val="restart"/>
          </w:tcPr>
          <w:p w14:paraId="32335352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5</w:t>
            </w:r>
          </w:p>
        </w:tc>
        <w:tc>
          <w:tcPr>
            <w:tcW w:w="4128" w:type="dxa"/>
            <w:vMerge w:val="restart"/>
          </w:tcPr>
          <w:p w14:paraId="21E39041" w14:textId="5B922943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“I take my treatment every 12 days and now the reminders are day after day.”</w:t>
            </w:r>
          </w:p>
        </w:tc>
        <w:tc>
          <w:tcPr>
            <w:tcW w:w="1113" w:type="dxa"/>
            <w:vMerge w:val="restart"/>
          </w:tcPr>
          <w:p w14:paraId="3221D519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4F31A1" w:rsidRPr="00FC100C" w14:paraId="6EF272C4" w14:textId="77777777" w:rsidTr="00FC100C">
        <w:trPr>
          <w:trHeight w:val="70"/>
        </w:trPr>
        <w:tc>
          <w:tcPr>
            <w:tcW w:w="1590" w:type="dxa"/>
            <w:vMerge/>
          </w:tcPr>
          <w:p w14:paraId="1A15A361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4B2989D1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</w:tcPr>
          <w:p w14:paraId="1398FF01" w14:textId="61750D4C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As for the other users, no reminders.. It's a shame because I think the app could be good, but without this function its usefulness is reduced”</w:t>
            </w:r>
          </w:p>
        </w:tc>
        <w:tc>
          <w:tcPr>
            <w:tcW w:w="1275" w:type="dxa"/>
            <w:vMerge/>
          </w:tcPr>
          <w:p w14:paraId="6F7B884D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  <w:vMerge/>
          </w:tcPr>
          <w:p w14:paraId="7128E1FD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13" w:type="dxa"/>
            <w:vMerge/>
          </w:tcPr>
          <w:p w14:paraId="48729607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52C8D9A8" w14:textId="77777777" w:rsidTr="00FC100C">
        <w:trPr>
          <w:trHeight w:val="32"/>
        </w:trPr>
        <w:tc>
          <w:tcPr>
            <w:tcW w:w="1590" w:type="dxa"/>
            <w:vMerge/>
          </w:tcPr>
          <w:p w14:paraId="247C93BE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</w:tcPr>
          <w:p w14:paraId="5A3C9F30" w14:textId="628BF759" w:rsidR="004F31A1" w:rsidRPr="008151CF" w:rsidRDefault="003B2150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F31A1"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f-assessment (4)</w:t>
            </w:r>
          </w:p>
        </w:tc>
        <w:tc>
          <w:tcPr>
            <w:tcW w:w="4035" w:type="dxa"/>
          </w:tcPr>
          <w:p w14:paraId="62B3D2FF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7B26352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55BA934E" w14:textId="10D65A0E" w:rsidR="004F31A1" w:rsidRPr="00FC100C" w:rsidRDefault="004F31A1" w:rsidP="004F31A1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“Since the last update, impossible to enter my feedback.”</w:t>
            </w:r>
          </w:p>
        </w:tc>
        <w:tc>
          <w:tcPr>
            <w:tcW w:w="1113" w:type="dxa"/>
          </w:tcPr>
          <w:p w14:paraId="71B1F31F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4F31A1" w:rsidRPr="008151CF" w14:paraId="42263D5C" w14:textId="77777777" w:rsidTr="00FC100C">
        <w:trPr>
          <w:trHeight w:val="1168"/>
        </w:trPr>
        <w:tc>
          <w:tcPr>
            <w:tcW w:w="1590" w:type="dxa"/>
            <w:vMerge/>
          </w:tcPr>
          <w:p w14:paraId="7E52E35C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 w:val="restart"/>
          </w:tcPr>
          <w:p w14:paraId="4CE93EC0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sages (2)</w:t>
            </w:r>
          </w:p>
        </w:tc>
        <w:tc>
          <w:tcPr>
            <w:tcW w:w="4035" w:type="dxa"/>
          </w:tcPr>
          <w:p w14:paraId="64C77D97" w14:textId="5E19E7E3" w:rsidR="004F31A1" w:rsidRPr="00FC100C" w:rsidRDefault="004F31A1" w:rsidP="003B555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Interesting things but every time I only get the beginning of the message and if I click on it I never find it.</w:t>
            </w:r>
          </w:p>
        </w:tc>
        <w:tc>
          <w:tcPr>
            <w:tcW w:w="1275" w:type="dxa"/>
            <w:vMerge w:val="restart"/>
          </w:tcPr>
          <w:p w14:paraId="542A00FE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4128" w:type="dxa"/>
            <w:vMerge w:val="restart"/>
          </w:tcPr>
          <w:p w14:paraId="6A74E2C4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13" w:type="dxa"/>
            <w:vMerge w:val="restart"/>
          </w:tcPr>
          <w:p w14:paraId="212C78E2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FC100C" w14:paraId="6706ABE0" w14:textId="77777777" w:rsidTr="00FC100C">
        <w:trPr>
          <w:trHeight w:val="419"/>
        </w:trPr>
        <w:tc>
          <w:tcPr>
            <w:tcW w:w="1590" w:type="dxa"/>
            <w:vMerge/>
          </w:tcPr>
          <w:p w14:paraId="0685A446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4FFBB804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35" w:type="dxa"/>
          </w:tcPr>
          <w:p w14:paraId="32D6DDB5" w14:textId="4112B736" w:rsidR="004F31A1" w:rsidRPr="00FC100C" w:rsidRDefault="003B2150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</w:t>
            </w:r>
            <w:r w:rsidR="004F31A1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Too bad I can't read the messages properly!”</w:t>
            </w:r>
          </w:p>
          <w:p w14:paraId="06CF6033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5CAA49D6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  <w:vMerge/>
          </w:tcPr>
          <w:p w14:paraId="0BDF7142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13" w:type="dxa"/>
            <w:vMerge/>
          </w:tcPr>
          <w:p w14:paraId="1608B4A4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3B60C521" w14:textId="77777777" w:rsidTr="00FC100C">
        <w:trPr>
          <w:trHeight w:val="32"/>
        </w:trPr>
        <w:tc>
          <w:tcPr>
            <w:tcW w:w="1590" w:type="dxa"/>
            <w:vMerge/>
          </w:tcPr>
          <w:p w14:paraId="500CC24B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</w:tcPr>
          <w:p w14:paraId="1486A937" w14:textId="042AE004" w:rsidR="004F31A1" w:rsidRPr="008151CF" w:rsidRDefault="00BB0D2A" w:rsidP="00BB0D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vailable </w:t>
            </w:r>
            <w:r w:rsidR="004F31A1"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4035" w:type="dxa"/>
          </w:tcPr>
          <w:p w14:paraId="2E94E5F1" w14:textId="39A6339D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“Hello' the </w:t>
            </w:r>
            <w:proofErr w:type="spellStart"/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iboot</w:t>
            </w:r>
            <w:proofErr w:type="spellEnd"/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application is not to be found on the play store, it used to be a few months ago.”</w:t>
            </w:r>
          </w:p>
        </w:tc>
        <w:tc>
          <w:tcPr>
            <w:tcW w:w="1275" w:type="dxa"/>
          </w:tcPr>
          <w:p w14:paraId="21462253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4128" w:type="dxa"/>
          </w:tcPr>
          <w:p w14:paraId="1A9F807A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13" w:type="dxa"/>
          </w:tcPr>
          <w:p w14:paraId="7410963E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21D0FDE2" w14:textId="77777777" w:rsidTr="00FC100C">
        <w:trPr>
          <w:trHeight w:val="1432"/>
        </w:trPr>
        <w:tc>
          <w:tcPr>
            <w:tcW w:w="1590" w:type="dxa"/>
            <w:vMerge w:val="restart"/>
          </w:tcPr>
          <w:p w14:paraId="0A775F87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ssing functionalities </w:t>
            </w:r>
          </w:p>
        </w:tc>
        <w:tc>
          <w:tcPr>
            <w:tcW w:w="2455" w:type="dxa"/>
            <w:vMerge w:val="restart"/>
          </w:tcPr>
          <w:p w14:paraId="20987E09" w14:textId="7BE0B458" w:rsidR="004F31A1" w:rsidRPr="00BB0D2A" w:rsidRDefault="00BB0D2A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My treatment is not in </w:t>
            </w:r>
            <w:proofErr w:type="spellStart"/>
            <w:r w:rsidRPr="00FC100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Hiboot</w:t>
            </w:r>
            <w:proofErr w:type="spellEnd"/>
            <w:r w:rsidRPr="00FC100C" w:rsidDel="00BB0D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="004F31A1" w:rsidRPr="00BB0D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9)</w:t>
            </w:r>
          </w:p>
        </w:tc>
        <w:tc>
          <w:tcPr>
            <w:tcW w:w="4035" w:type="dxa"/>
            <w:vMerge w:val="restart"/>
          </w:tcPr>
          <w:p w14:paraId="347EF30B" w14:textId="76738B54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Hello the hospital recommended this app to me in August. However, since then my treatment, </w:t>
            </w:r>
            <w:proofErr w:type="spellStart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Ixekizumab</w:t>
            </w:r>
            <w:proofErr w:type="spellEnd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, has still not been added to the list, I can' t use the app if my treatment is not on board.”</w:t>
            </w:r>
          </w:p>
          <w:p w14:paraId="053EAD10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 w:val="restart"/>
          </w:tcPr>
          <w:p w14:paraId="5081FDE7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4</w:t>
            </w:r>
          </w:p>
        </w:tc>
        <w:tc>
          <w:tcPr>
            <w:tcW w:w="4128" w:type="dxa"/>
          </w:tcPr>
          <w:p w14:paraId="1833567A" w14:textId="49B4FCFE" w:rsidR="004F31A1" w:rsidRPr="00FC100C" w:rsidRDefault="004F31A1" w:rsidP="003B5553">
            <w:pPr>
              <w:spacing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“My medication is not in it, </w:t>
            </w:r>
            <w:proofErr w:type="spellStart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Ixekizumab</w:t>
            </w:r>
            <w:proofErr w:type="spellEnd"/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, so the app is s</w:t>
            </w:r>
            <w:r w:rsidR="006A2003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t</w:t>
            </w: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uck on the front page, I can't use it. It's a bad thing that I can't use the features in the meantime, like the diary, the advices etc...”</w:t>
            </w:r>
          </w:p>
        </w:tc>
        <w:tc>
          <w:tcPr>
            <w:tcW w:w="1113" w:type="dxa"/>
            <w:vMerge w:val="restart"/>
          </w:tcPr>
          <w:p w14:paraId="04894963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F31A1" w:rsidRPr="00FC100C" w14:paraId="3A2234C3" w14:textId="77777777" w:rsidTr="00FC100C">
        <w:trPr>
          <w:trHeight w:val="1570"/>
        </w:trPr>
        <w:tc>
          <w:tcPr>
            <w:tcW w:w="1590" w:type="dxa"/>
            <w:vMerge/>
          </w:tcPr>
          <w:p w14:paraId="63D62228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28E93CF0" w14:textId="77777777" w:rsidR="004F31A1" w:rsidRPr="008151CF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4035" w:type="dxa"/>
            <w:vMerge/>
          </w:tcPr>
          <w:p w14:paraId="16D385F4" w14:textId="77777777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4BC68F0C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1B6A9C0C" w14:textId="38DC8A57" w:rsidR="004F31A1" w:rsidRPr="00FC100C" w:rsidRDefault="004F31A1" w:rsidP="003B5553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My rheumatologist gave me a leaflet and recommended this app! "The problem is that my treatment is not listed...what a pity!”</w:t>
            </w:r>
          </w:p>
        </w:tc>
        <w:tc>
          <w:tcPr>
            <w:tcW w:w="1113" w:type="dxa"/>
            <w:vMerge/>
          </w:tcPr>
          <w:p w14:paraId="63F14648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05388464" w14:textId="77777777" w:rsidTr="00FC100C">
        <w:trPr>
          <w:trHeight w:val="890"/>
        </w:trPr>
        <w:tc>
          <w:tcPr>
            <w:tcW w:w="1590" w:type="dxa"/>
            <w:vMerge/>
          </w:tcPr>
          <w:p w14:paraId="4D4EF94D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vMerge/>
          </w:tcPr>
          <w:p w14:paraId="69BEDE5B" w14:textId="77777777" w:rsidR="004F31A1" w:rsidRPr="008151CF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4035" w:type="dxa"/>
            <w:vMerge/>
          </w:tcPr>
          <w:p w14:paraId="5A652BAA" w14:textId="77777777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  <w:vMerge/>
          </w:tcPr>
          <w:p w14:paraId="7648F418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67C926AA" w14:textId="3F5A7045" w:rsidR="004F31A1" w:rsidRPr="00FC100C" w:rsidRDefault="004F31A1" w:rsidP="003B5553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I am on Tofacitinib,</w:t>
            </w:r>
            <w:r w:rsidR="006A2003"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2 tablets a day morning and evening. I would have liked to find it on the app… “</w:t>
            </w:r>
          </w:p>
        </w:tc>
        <w:tc>
          <w:tcPr>
            <w:tcW w:w="1113" w:type="dxa"/>
            <w:vMerge/>
          </w:tcPr>
          <w:p w14:paraId="2ADD41F8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66F3F01A" w14:textId="77777777" w:rsidTr="00FC100C">
        <w:trPr>
          <w:trHeight w:val="329"/>
        </w:trPr>
        <w:tc>
          <w:tcPr>
            <w:tcW w:w="1590" w:type="dxa"/>
            <w:vMerge/>
          </w:tcPr>
          <w:p w14:paraId="69A8934D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</w:tcPr>
          <w:p w14:paraId="0327E6C4" w14:textId="0B91D24C" w:rsidR="004F31A1" w:rsidRPr="008151CF" w:rsidRDefault="00BB0D2A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B0D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Enter the dosages </w:t>
            </w:r>
            <w:r w:rsidR="004F31A1"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1)</w:t>
            </w:r>
          </w:p>
        </w:tc>
        <w:tc>
          <w:tcPr>
            <w:tcW w:w="4035" w:type="dxa"/>
          </w:tcPr>
          <w:p w14:paraId="2CCC8EFF" w14:textId="25FE1595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The application is not bad but it should be possible to enter the dosage of specific drugs which is not necessarily the same for each person...”</w:t>
            </w:r>
          </w:p>
        </w:tc>
        <w:tc>
          <w:tcPr>
            <w:tcW w:w="1275" w:type="dxa"/>
          </w:tcPr>
          <w:p w14:paraId="3E96A368" w14:textId="416B5C88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4128" w:type="dxa"/>
          </w:tcPr>
          <w:p w14:paraId="3407A44C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13" w:type="dxa"/>
          </w:tcPr>
          <w:p w14:paraId="2436D772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31A1" w:rsidRPr="008151CF" w14:paraId="554471FD" w14:textId="77777777" w:rsidTr="00FC100C">
        <w:trPr>
          <w:trHeight w:val="329"/>
        </w:trPr>
        <w:tc>
          <w:tcPr>
            <w:tcW w:w="1590" w:type="dxa"/>
            <w:vMerge/>
          </w:tcPr>
          <w:p w14:paraId="374EFE6C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</w:tcPr>
          <w:p w14:paraId="6C833B11" w14:textId="743D6F2B" w:rsidR="004F31A1" w:rsidRPr="008151CF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Use the diary</w:t>
            </w:r>
            <w:r w:rsidR="006A20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1)</w:t>
            </w:r>
          </w:p>
        </w:tc>
        <w:tc>
          <w:tcPr>
            <w:tcW w:w="4035" w:type="dxa"/>
          </w:tcPr>
          <w:p w14:paraId="017DE01C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550B390F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2A98D8B5" w14:textId="4D048333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Impossible to note that I have done my injection on such and such a day”</w:t>
            </w:r>
          </w:p>
        </w:tc>
        <w:tc>
          <w:tcPr>
            <w:tcW w:w="1113" w:type="dxa"/>
          </w:tcPr>
          <w:p w14:paraId="44BE580B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F31A1" w:rsidRPr="008151CF" w14:paraId="4BC25BF5" w14:textId="77777777" w:rsidTr="00FC100C">
        <w:trPr>
          <w:trHeight w:val="329"/>
        </w:trPr>
        <w:tc>
          <w:tcPr>
            <w:tcW w:w="1590" w:type="dxa"/>
            <w:vMerge/>
          </w:tcPr>
          <w:p w14:paraId="3DD5E880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</w:tcPr>
          <w:p w14:paraId="52455E6D" w14:textId="73DEC259" w:rsidR="004F31A1" w:rsidRPr="008151CF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rint the diary</w:t>
            </w:r>
            <w:r w:rsidR="006A20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1)</w:t>
            </w:r>
          </w:p>
        </w:tc>
        <w:tc>
          <w:tcPr>
            <w:tcW w:w="4035" w:type="dxa"/>
          </w:tcPr>
          <w:p w14:paraId="4A4452F7" w14:textId="77777777" w:rsidR="004F31A1" w:rsidRPr="00FC100C" w:rsidRDefault="004F31A1" w:rsidP="004F31A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3A2F9FA1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500BAB6B" w14:textId="4C9976F6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“Hello, could we have the option to print out the diaries with the feedback and comments so that we can give them to the doctor who is following us.”</w:t>
            </w:r>
          </w:p>
        </w:tc>
        <w:tc>
          <w:tcPr>
            <w:tcW w:w="1113" w:type="dxa"/>
          </w:tcPr>
          <w:p w14:paraId="6ABC1018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F31A1" w:rsidRPr="008151CF" w14:paraId="718B9267" w14:textId="77777777" w:rsidTr="00FC100C">
        <w:trPr>
          <w:trHeight w:val="458"/>
        </w:trPr>
        <w:tc>
          <w:tcPr>
            <w:tcW w:w="1590" w:type="dxa"/>
            <w:vMerge/>
          </w:tcPr>
          <w:p w14:paraId="7A4EADC7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</w:tcPr>
          <w:p w14:paraId="376D9B16" w14:textId="6EF2BBF6" w:rsidR="004F31A1" w:rsidRPr="008151CF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xport the diary (1)</w:t>
            </w:r>
          </w:p>
        </w:tc>
        <w:tc>
          <w:tcPr>
            <w:tcW w:w="4035" w:type="dxa"/>
          </w:tcPr>
          <w:p w14:paraId="02E37523" w14:textId="77777777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275" w:type="dxa"/>
          </w:tcPr>
          <w:p w14:paraId="6B116088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28" w:type="dxa"/>
          </w:tcPr>
          <w:p w14:paraId="6CA54392" w14:textId="11BBE656" w:rsidR="004F31A1" w:rsidRPr="00FC100C" w:rsidRDefault="004F31A1" w:rsidP="003B555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Too bad we can't export the diaries”</w:t>
            </w:r>
          </w:p>
        </w:tc>
        <w:tc>
          <w:tcPr>
            <w:tcW w:w="1113" w:type="dxa"/>
          </w:tcPr>
          <w:p w14:paraId="1B1E395E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51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F31A1" w:rsidRPr="008151CF" w14:paraId="1F6BCA0C" w14:textId="77777777" w:rsidTr="00FC100C">
        <w:trPr>
          <w:trHeight w:val="329"/>
        </w:trPr>
        <w:tc>
          <w:tcPr>
            <w:tcW w:w="1590" w:type="dxa"/>
            <w:vMerge/>
          </w:tcPr>
          <w:p w14:paraId="127C6FA8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</w:tcPr>
          <w:p w14:paraId="4AD44BC9" w14:textId="086BF6F8" w:rsidR="004F31A1" w:rsidRPr="008151CF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</w:t>
            </w: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nfidentiality</w:t>
            </w:r>
            <w:r w:rsidR="006A20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8151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1)</w:t>
            </w:r>
          </w:p>
        </w:tc>
        <w:tc>
          <w:tcPr>
            <w:tcW w:w="4035" w:type="dxa"/>
          </w:tcPr>
          <w:p w14:paraId="4D6C29FF" w14:textId="09ED667F" w:rsidR="004F31A1" w:rsidRPr="00FC100C" w:rsidRDefault="004F31A1" w:rsidP="004F31A1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</w:pPr>
            <w:r w:rsidRPr="00FC10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r-FR"/>
              </w:rPr>
              <w:t>“Is it possible to use a password connect by fingerprint to keep the information confidential?” *</w:t>
            </w:r>
          </w:p>
        </w:tc>
        <w:tc>
          <w:tcPr>
            <w:tcW w:w="1275" w:type="dxa"/>
          </w:tcPr>
          <w:p w14:paraId="4993FC85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C10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4128" w:type="dxa"/>
          </w:tcPr>
          <w:p w14:paraId="4D4B4ED6" w14:textId="77777777" w:rsidR="004F31A1" w:rsidRPr="00FC100C" w:rsidRDefault="004F31A1" w:rsidP="004F31A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13" w:type="dxa"/>
          </w:tcPr>
          <w:p w14:paraId="5D1C3D62" w14:textId="77777777" w:rsidR="004F31A1" w:rsidRPr="008151CF" w:rsidRDefault="004F31A1" w:rsidP="004F31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532E1FD" w14:textId="64FABFEA" w:rsidR="001505E3" w:rsidRDefault="001505E3" w:rsidP="001505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A164A1" w14:textId="30EE48AF" w:rsidR="000E3C1E" w:rsidRPr="00AA593C" w:rsidRDefault="00AA593C" w:rsidP="00AA593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0E3C1E" w:rsidRPr="00AA593C">
        <w:rPr>
          <w:rFonts w:ascii="Times New Roman" w:hAnsi="Times New Roman" w:cs="Times New Roman"/>
          <w:sz w:val="24"/>
          <w:szCs w:val="24"/>
          <w:lang w:val="en-GB"/>
        </w:rPr>
        <w:t xml:space="preserve">Information is confidential </w:t>
      </w:r>
      <w:r w:rsidR="003B2150">
        <w:rPr>
          <w:rFonts w:ascii="Times New Roman" w:hAnsi="Times New Roman" w:cs="Times New Roman"/>
          <w:sz w:val="24"/>
          <w:szCs w:val="24"/>
          <w:lang w:val="en-GB"/>
        </w:rPr>
        <w:t>because</w:t>
      </w:r>
      <w:r w:rsidR="003B2150" w:rsidRPr="00AA59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3C1E" w:rsidRPr="00AA593C">
        <w:rPr>
          <w:rFonts w:ascii="Times New Roman" w:hAnsi="Times New Roman" w:cs="Times New Roman"/>
          <w:sz w:val="24"/>
          <w:szCs w:val="24"/>
          <w:lang w:val="en-GB"/>
        </w:rPr>
        <w:t xml:space="preserve">the data are stored in the app and cannot be exported </w:t>
      </w:r>
    </w:p>
    <w:p w14:paraId="0C146029" w14:textId="77777777" w:rsidR="001505E3" w:rsidRPr="00EC0A69" w:rsidRDefault="001505E3" w:rsidP="001505E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21E026" w14:textId="77777777" w:rsidR="001505E3" w:rsidRPr="00FC100C" w:rsidRDefault="001505E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505E3" w:rsidRPr="00FC100C" w:rsidSect="001F2D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4491F"/>
    <w:multiLevelType w:val="hybridMultilevel"/>
    <w:tmpl w:val="AA9460C2"/>
    <w:lvl w:ilvl="0" w:tplc="FA149C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0180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449"/>
    <w:rsid w:val="00001DD4"/>
    <w:rsid w:val="000E3C1E"/>
    <w:rsid w:val="001505E3"/>
    <w:rsid w:val="00162355"/>
    <w:rsid w:val="001F2D07"/>
    <w:rsid w:val="002166B0"/>
    <w:rsid w:val="00387D39"/>
    <w:rsid w:val="003B2150"/>
    <w:rsid w:val="003B5553"/>
    <w:rsid w:val="004F31A1"/>
    <w:rsid w:val="00591B6B"/>
    <w:rsid w:val="00596BD9"/>
    <w:rsid w:val="005A3A1F"/>
    <w:rsid w:val="005A4BCC"/>
    <w:rsid w:val="006A2003"/>
    <w:rsid w:val="006C38A5"/>
    <w:rsid w:val="00704236"/>
    <w:rsid w:val="007C3E42"/>
    <w:rsid w:val="008151CF"/>
    <w:rsid w:val="00815793"/>
    <w:rsid w:val="00854E4D"/>
    <w:rsid w:val="00914FBD"/>
    <w:rsid w:val="00983668"/>
    <w:rsid w:val="00A00F89"/>
    <w:rsid w:val="00A11E46"/>
    <w:rsid w:val="00A216E7"/>
    <w:rsid w:val="00AA593C"/>
    <w:rsid w:val="00BB0D2A"/>
    <w:rsid w:val="00C671C2"/>
    <w:rsid w:val="00CF1350"/>
    <w:rsid w:val="00E64270"/>
    <w:rsid w:val="00EC0A69"/>
    <w:rsid w:val="00EC53D1"/>
    <w:rsid w:val="00F11CEB"/>
    <w:rsid w:val="00F22494"/>
    <w:rsid w:val="00F73449"/>
    <w:rsid w:val="00FC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C967F"/>
  <w15:chartTrackingRefBased/>
  <w15:docId w15:val="{D299BB76-6A12-41E4-BD2C-F82AA0EAB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50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642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42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42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42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427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0E3C1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A20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2003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A216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5</Words>
  <Characters>4981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Valeyrie</dc:creator>
  <cp:keywords/>
  <dc:description/>
  <cp:lastModifiedBy>Catherine Valeyrie</cp:lastModifiedBy>
  <cp:revision>8</cp:revision>
  <dcterms:created xsi:type="dcterms:W3CDTF">2021-07-23T00:57:00Z</dcterms:created>
  <dcterms:modified xsi:type="dcterms:W3CDTF">2022-07-22T20:50:00Z</dcterms:modified>
</cp:coreProperties>
</file>